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2. Probe sets for real-time PCR analysis shown in Figure 3 and Figure S2.</w:t>
      </w:r>
    </w:p>
    <w:p>
      <w:pPr>
        <w:pStyle w:val="Normal"/>
        <w:spacing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050</wp:posOffset>
                </wp:positionV>
                <wp:extent cx="1990090" cy="3940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090" cy="3940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34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1"/>
                              <w:gridCol w:w="2153"/>
                            </w:tblGrid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981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120" w:after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eastAsia="Cambria"/>
                                      <w:sz w:val="19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doub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9"/>
                                    </w:rPr>
                                    <w:t>Probe S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BMP4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00432087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Nodal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03024078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Wnt3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00437336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Mixl1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00489085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Brachyury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00436877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Goosecoid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00650681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ox17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00488363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FoxA2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00839704_m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1" w:type="dxa"/>
                                  <w:tcBorders>
                                    <w:top w:val="single" w:sz="6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m99999915_g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6.7pt;height:310.3pt;mso-wrap-distance-left:0pt;mso-wrap-distance-right:9pt;mso-wrap-distance-top:0pt;mso-wrap-distance-bottom:0pt;margin-top:1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134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1"/>
                        <w:gridCol w:w="2153"/>
                      </w:tblGrid>
                      <w:tr>
                        <w:trPr>
                          <w:trHeight w:val="538" w:hRule="atLeast"/>
                        </w:trPr>
                        <w:tc>
                          <w:tcPr>
                            <w:tcW w:w="981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120" w:after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eastAsia="Cambria"/>
                                <w:sz w:val="19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double" w:sz="4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9"/>
                              </w:rPr>
                              <w:t>Probe S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BMP4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00432087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Nodal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03024078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Wnt3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00437336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Mixl1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00489085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Brachyury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00436877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Goosecoid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00650681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ox17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00488363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FoxA2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00839704_m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1" w:type="dxa"/>
                            <w:tcBorders>
                              <w:top w:val="single" w:sz="6" w:space="0" w:color="000000"/>
                              <w:left w:val="double" w:sz="4" w:space="0" w:color="000000"/>
                              <w:bottom w:val="doub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m99999915_g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outlineLvl w:val="5"/>
    </w:pPr>
    <w:rPr>
      <w:rFonts w:ascii="Arial" w:hAnsi="Arial" w:eastAsia="Times New Roman" w:cs="Arial"/>
      <w:b/>
      <w:sz w:val="16"/>
      <w:szCs w:val="20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20:08:00Z</dcterms:created>
  <dc:creator>Andrew Elefanty</dc:creator>
  <dc:description/>
  <cp:keywords/>
  <dc:language>en-US</dc:language>
  <cp:lastModifiedBy>Andrew Elefanty</cp:lastModifiedBy>
  <dcterms:modified xsi:type="dcterms:W3CDTF">2010-04-30T20:08:00Z</dcterms:modified>
  <cp:revision>2</cp:revision>
  <dc:subject/>
  <dc:title/>
</cp:coreProperties>
</file>